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716A2" w14:textId="02A03904" w:rsidR="00772EFA" w:rsidRDefault="00772EFA" w:rsidP="35B4B8E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711C321" w14:textId="1B3DC279" w:rsidR="00191E41" w:rsidRDefault="4D1BC7F5" w:rsidP="35B4B8E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ppendix S5</w:t>
      </w:r>
      <w:r w:rsidR="00191E41"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Means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191E41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± SE </w:t>
      </w:r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for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plant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flammability-related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traits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in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relation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to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fire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frequency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and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fire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history</w:t>
      </w:r>
      <w:proofErr w:type="spellEnd"/>
      <w:r w:rsidR="00191E41" w:rsidRPr="00EF2C47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749E30B1" w14:textId="71015ED1" w:rsidR="00772EFA" w:rsidRDefault="0001115D" w:rsidP="0082BFB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(</w:t>
      </w:r>
      <w:r w:rsidR="4D1BC7F5"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A</w:t>
      </w:r>
      <w:r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)</w:t>
      </w:r>
      <w:r w:rsidR="4D1BC7F5"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ean</w:t>
      </w:r>
      <w:r w:rsidR="00191E41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±</w:t>
      </w:r>
      <w:r w:rsidR="6DE5FE32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E in relation to fire frequency. </w:t>
      </w:r>
    </w:p>
    <w:p w14:paraId="748B439C" w14:textId="36F861F8" w:rsidR="00772EFA" w:rsidRDefault="00772EFA" w:rsidP="35B4B8E9">
      <w:pPr>
        <w:spacing w:line="240" w:lineRule="auto"/>
        <w:rPr>
          <w:rFonts w:ascii="Times New Roman" w:eastAsia="Times New Roman" w:hAnsi="Times New Roman" w:cs="Times New Roman"/>
          <w:color w:val="156082" w:themeColor="accent1"/>
          <w:sz w:val="22"/>
          <w:szCs w:val="22"/>
        </w:rPr>
      </w:pPr>
    </w:p>
    <w:tbl>
      <w:tblPr>
        <w:tblStyle w:val="TableGrid"/>
        <w:tblW w:w="995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0"/>
        <w:gridCol w:w="1800"/>
        <w:gridCol w:w="1450"/>
        <w:gridCol w:w="1270"/>
        <w:gridCol w:w="1930"/>
        <w:gridCol w:w="1615"/>
      </w:tblGrid>
      <w:tr w:rsidR="00191E41" w14:paraId="12C5E586" w14:textId="77777777" w:rsidTr="3E510102">
        <w:trPr>
          <w:trHeight w:val="300"/>
        </w:trPr>
        <w:tc>
          <w:tcPr>
            <w:tcW w:w="18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16E030" w14:textId="1FCB061E" w:rsidR="35B4B8E9" w:rsidRDefault="26C5D7B8" w:rsidP="0082BFB1">
            <w:pPr>
              <w:spacing w:line="36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Fire </w:t>
            </w:r>
            <w:r w:rsidR="00191E41"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f</w:t>
            </w: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quency</w:t>
            </w:r>
          </w:p>
        </w:tc>
        <w:tc>
          <w:tcPr>
            <w:tcW w:w="18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F6C437" w14:textId="6581387C" w:rsidR="35B4B8E9" w:rsidRDefault="26C5D7B8" w:rsidP="0082BFB1">
            <w:pPr>
              <w:spacing w:line="36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oisture conten</w:t>
            </w:r>
            <w:r w:rsidRPr="0082BFB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t (%) </w:t>
            </w:r>
          </w:p>
        </w:tc>
        <w:tc>
          <w:tcPr>
            <w:tcW w:w="145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945B3A" w14:textId="0F61C0E1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Dead </w:t>
            </w:r>
          </w:p>
          <w:p w14:paraId="3A7C62E7" w14:textId="7D481EAF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iomass (%)</w:t>
            </w:r>
          </w:p>
        </w:tc>
        <w:tc>
          <w:tcPr>
            <w:tcW w:w="12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E57935" w14:textId="49C9FEA3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urn rate</w:t>
            </w:r>
          </w:p>
          <w:p w14:paraId="4506DD9F" w14:textId="309D120F" w:rsidR="35B4B8E9" w:rsidRDefault="26C5D7B8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(cm</w:t>
            </w:r>
            <w:r w:rsidR="64DE8349"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="00EF2C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–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) *</w:t>
            </w:r>
          </w:p>
        </w:tc>
        <w:tc>
          <w:tcPr>
            <w:tcW w:w="193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5DD5A1" w14:textId="631A0025" w:rsidR="35B4B8E9" w:rsidRDefault="26C5D7B8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ximum</w:t>
            </w:r>
            <w:proofErr w:type="spellEnd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mperature</w:t>
            </w:r>
            <w:proofErr w:type="spellEnd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ºC)</w:t>
            </w:r>
          </w:p>
        </w:tc>
        <w:tc>
          <w:tcPr>
            <w:tcW w:w="161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BF17EF" w14:textId="6E7C4404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urned biomass (%) *</w:t>
            </w:r>
          </w:p>
        </w:tc>
      </w:tr>
      <w:tr w:rsidR="00191E41" w14:paraId="432B65CE" w14:textId="77777777" w:rsidTr="3E510102">
        <w:trPr>
          <w:trHeight w:val="300"/>
        </w:trPr>
        <w:tc>
          <w:tcPr>
            <w:tcW w:w="18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CDA6DF" w14:textId="3A8FD357" w:rsidR="35B4B8E9" w:rsidRDefault="26C5D7B8" w:rsidP="0082BFB1">
            <w:pPr>
              <w:spacing w:line="36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High</w:t>
            </w:r>
          </w:p>
        </w:tc>
        <w:tc>
          <w:tcPr>
            <w:tcW w:w="18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7FA158" w14:textId="5E612FAA" w:rsidR="35B4B8E9" w:rsidRDefault="26C5D7B8" w:rsidP="0082BFB1">
            <w:pPr>
              <w:spacing w:line="36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3.50 ± 1.26</w:t>
            </w:r>
          </w:p>
        </w:tc>
        <w:tc>
          <w:tcPr>
            <w:tcW w:w="145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2E82AB" w14:textId="6229D348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.30 ± 3.39</w:t>
            </w:r>
          </w:p>
        </w:tc>
        <w:tc>
          <w:tcPr>
            <w:tcW w:w="12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670F3C" w14:textId="591073CC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7 ± 0.06</w:t>
            </w:r>
          </w:p>
        </w:tc>
        <w:tc>
          <w:tcPr>
            <w:tcW w:w="193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E90908" w14:textId="151154E9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6.58 ± 20.35</w:t>
            </w:r>
          </w:p>
        </w:tc>
        <w:tc>
          <w:tcPr>
            <w:tcW w:w="161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32EC78" w14:textId="02390DD9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4.75 ± 3.46</w:t>
            </w:r>
          </w:p>
        </w:tc>
      </w:tr>
      <w:tr w:rsidR="00191E41" w14:paraId="093E76B2" w14:textId="77777777" w:rsidTr="3E510102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40AFD3" w14:textId="73FD969E" w:rsidR="35B4B8E9" w:rsidRDefault="26C5D7B8" w:rsidP="0082BFB1">
            <w:pPr>
              <w:spacing w:line="360" w:lineRule="auto"/>
              <w:ind w:right="-9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L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2F0B03" w14:textId="4D024663" w:rsidR="35B4B8E9" w:rsidRDefault="26C5D7B8" w:rsidP="0082BFB1">
            <w:pPr>
              <w:spacing w:line="360" w:lineRule="auto"/>
              <w:ind w:right="18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.41 ± 1.5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2E8A33" w14:textId="4D799D08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.43 ± 3.6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07030E" w14:textId="38E4A4CF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0 ± 0.04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CF39D9" w14:textId="50D32918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3.53 ± 24.9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00456D" w14:textId="43EC6DF6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8.55 ± 3.75</w:t>
            </w:r>
          </w:p>
        </w:tc>
      </w:tr>
    </w:tbl>
    <w:p w14:paraId="54E7F3AA" w14:textId="7FE5DEA3" w:rsidR="00772EFA" w:rsidRDefault="0001115D" w:rsidP="35B4B8E9">
      <w:pPr>
        <w:spacing w:line="240" w:lineRule="auto"/>
        <w:rPr>
          <w:rFonts w:ascii="Times New Roman" w:eastAsia="Times New Roman" w:hAnsi="Times New Roman" w:cs="Times New Roman"/>
          <w:color w:val="156082" w:themeColor="accent1"/>
          <w:sz w:val="22"/>
          <w:szCs w:val="22"/>
        </w:rPr>
      </w:pPr>
      <w:r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* Statistical significance between fire frequencies.</w:t>
      </w:r>
    </w:p>
    <w:p w14:paraId="79A14D6C" w14:textId="271D96DE" w:rsidR="00772EFA" w:rsidRDefault="00772EFA" w:rsidP="35B4B8E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1FF4E31" w14:textId="3EFD4514" w:rsidR="00772EFA" w:rsidRDefault="0001115D" w:rsidP="0082BFB1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(</w:t>
      </w:r>
      <w:r w:rsidR="4D1BC7F5"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B</w:t>
      </w:r>
      <w:r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)</w:t>
      </w:r>
      <w:r w:rsidR="4D1BC7F5" w:rsidRPr="0082BFB1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ean</w:t>
      </w:r>
      <w:r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±</w:t>
      </w:r>
      <w:r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E in relation to fire history. </w:t>
      </w:r>
    </w:p>
    <w:tbl>
      <w:tblPr>
        <w:tblStyle w:val="TableGrid"/>
        <w:tblW w:w="99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551"/>
        <w:gridCol w:w="1508"/>
        <w:gridCol w:w="1283"/>
        <w:gridCol w:w="2053"/>
        <w:gridCol w:w="1443"/>
      </w:tblGrid>
      <w:tr w:rsidR="0001115D" w14:paraId="30AB479D" w14:textId="77777777" w:rsidTr="3E510102">
        <w:trPr>
          <w:trHeight w:val="300"/>
        </w:trPr>
        <w:tc>
          <w:tcPr>
            <w:tcW w:w="207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435E13" w14:textId="73CB0E4E" w:rsidR="35B4B8E9" w:rsidRDefault="26C5D7B8" w:rsidP="0082BFB1">
            <w:pPr>
              <w:spacing w:line="360" w:lineRule="auto"/>
              <w:ind w:right="18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Fire history</w:t>
            </w:r>
          </w:p>
        </w:tc>
        <w:tc>
          <w:tcPr>
            <w:tcW w:w="155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3F1584" w14:textId="6EAFDE21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oisture content (%) *</w:t>
            </w:r>
          </w:p>
        </w:tc>
        <w:tc>
          <w:tcPr>
            <w:tcW w:w="150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2D603E" w14:textId="1F76C9BF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ead</w:t>
            </w:r>
          </w:p>
          <w:p w14:paraId="2DB2E00E" w14:textId="3C9D4DD3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iomass (%)</w:t>
            </w:r>
          </w:p>
        </w:tc>
        <w:tc>
          <w:tcPr>
            <w:tcW w:w="128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353BA9" w14:textId="42483F5C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urn rate</w:t>
            </w:r>
          </w:p>
          <w:p w14:paraId="7745C167" w14:textId="10C08231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(cm</w:t>
            </w:r>
            <w:r w:rsidR="04E0EA50"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="00EF2C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–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) *</w:t>
            </w:r>
          </w:p>
        </w:tc>
        <w:tc>
          <w:tcPr>
            <w:tcW w:w="205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62F4CF" w14:textId="63111B55" w:rsidR="35B4B8E9" w:rsidRDefault="26C5D7B8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ximum</w:t>
            </w:r>
            <w:proofErr w:type="spellEnd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mperature</w:t>
            </w:r>
            <w:proofErr w:type="spellEnd"/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ºC) *</w:t>
            </w:r>
          </w:p>
        </w:tc>
        <w:tc>
          <w:tcPr>
            <w:tcW w:w="144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A72FB3" w14:textId="6C8FB12A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urned biomass (%)</w:t>
            </w:r>
          </w:p>
        </w:tc>
      </w:tr>
      <w:tr w:rsidR="0001115D" w14:paraId="7E94C854" w14:textId="77777777" w:rsidTr="3E510102">
        <w:trPr>
          <w:trHeight w:val="300"/>
        </w:trPr>
        <w:tc>
          <w:tcPr>
            <w:tcW w:w="20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2D810F" w14:textId="5171614A" w:rsidR="35B4B8E9" w:rsidRDefault="26C5D7B8" w:rsidP="0082BFB1">
            <w:pPr>
              <w:spacing w:line="360" w:lineRule="auto"/>
              <w:ind w:right="18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ecently burned</w:t>
            </w:r>
          </w:p>
        </w:tc>
        <w:tc>
          <w:tcPr>
            <w:tcW w:w="155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EA7681" w14:textId="2AB6F6A9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8.25 ± 1.35</w:t>
            </w:r>
          </w:p>
        </w:tc>
        <w:tc>
          <w:tcPr>
            <w:tcW w:w="150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7AC8F3" w14:textId="5266CC49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.54 ± 3.37</w:t>
            </w:r>
          </w:p>
        </w:tc>
        <w:tc>
          <w:tcPr>
            <w:tcW w:w="128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B869E1" w14:textId="63E66084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75 ± 0.06</w:t>
            </w:r>
          </w:p>
        </w:tc>
        <w:tc>
          <w:tcPr>
            <w:tcW w:w="205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4D1528" w14:textId="6B072545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8.78 ± 20.59</w:t>
            </w:r>
          </w:p>
        </w:tc>
        <w:tc>
          <w:tcPr>
            <w:tcW w:w="1443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94626C" w14:textId="15707E08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1.10 ± 3.30</w:t>
            </w:r>
          </w:p>
        </w:tc>
      </w:tr>
      <w:tr w:rsidR="0001115D" w14:paraId="65F96557" w14:textId="77777777" w:rsidTr="3E510102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F54F3D" w14:textId="205401B1" w:rsidR="35B4B8E9" w:rsidRPr="00EF2C47" w:rsidRDefault="56DE8690" w:rsidP="3E510102">
            <w:pPr>
              <w:spacing w:line="360" w:lineRule="auto"/>
              <w:ind w:right="18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F2C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Fire exclusio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02559B" w14:textId="210426B1" w:rsidR="35B4B8E9" w:rsidRDefault="35B4B8E9" w:rsidP="00EF2C4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510102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1.18 ± 1.29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8ECBF8" w14:textId="632DC989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.55 ± 3.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B9F8D5" w14:textId="5939E90E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0 ± 0.04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3B8D45" w14:textId="31DDD939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93.16 ± 25.28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D258C9" w14:textId="7A8E391B" w:rsidR="35B4B8E9" w:rsidRDefault="35B4B8E9" w:rsidP="35B4B8E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2.92 ± 4.01</w:t>
            </w:r>
          </w:p>
        </w:tc>
      </w:tr>
    </w:tbl>
    <w:p w14:paraId="17819C4B" w14:textId="1A76BB95" w:rsidR="00772EFA" w:rsidRDefault="0001115D" w:rsidP="35B4B8E9">
      <w:pPr>
        <w:spacing w:line="240" w:lineRule="auto"/>
        <w:rPr>
          <w:rFonts w:ascii="Times New Roman" w:eastAsia="Times New Roman" w:hAnsi="Times New Roman" w:cs="Times New Roman"/>
          <w:color w:val="156082" w:themeColor="accent1"/>
          <w:sz w:val="22"/>
          <w:szCs w:val="22"/>
        </w:rPr>
      </w:pPr>
      <w:r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* Statistical significance between fire frequencies.</w:t>
      </w:r>
    </w:p>
    <w:p w14:paraId="2DA0CB78" w14:textId="064A591D" w:rsidR="00772EFA" w:rsidRDefault="00772EFA" w:rsidP="35B4B8E9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31B11B3" w14:textId="43F9C675" w:rsidR="00772EFA" w:rsidRDefault="00EF2C47" w:rsidP="00EF2C47">
      <w:pPr>
        <w:spacing w:line="240" w:lineRule="auto"/>
        <w:jc w:val="both"/>
        <w:rPr>
          <w:rFonts w:ascii="Times New Roman" w:eastAsia="Times New Roman" w:hAnsi="Times New Roman" w:cs="Times New Roman"/>
          <w:color w:val="156082" w:themeColor="accent1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(C)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Mean</w:t>
      </w:r>
      <w:r w:rsidR="0001115D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±</w:t>
      </w:r>
      <w:r w:rsidR="0001115D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E </w:t>
      </w:r>
      <w:r w:rsidR="0001115D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for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traits in each of the four areas of open savannas in the </w:t>
      </w:r>
      <w:proofErr w:type="spellStart"/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errado</w:t>
      </w:r>
      <w:proofErr w:type="spellEnd"/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. Areas are identified </w:t>
      </w:r>
      <w:r w:rsidR="003A2EB1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ed on</w:t>
      </w:r>
      <w:r w:rsidR="4D1BC7F5" w:rsidRPr="0082BFB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fire frequency (high/low) and fire history (2019, 2017, 2011, 2001).</w:t>
      </w:r>
    </w:p>
    <w:tbl>
      <w:tblPr>
        <w:tblW w:w="1156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550"/>
        <w:gridCol w:w="1710"/>
        <w:gridCol w:w="1740"/>
        <w:gridCol w:w="1635"/>
        <w:gridCol w:w="2190"/>
        <w:gridCol w:w="1740"/>
      </w:tblGrid>
      <w:tr w:rsidR="35B4B8E9" w14:paraId="1E9DEB88" w14:textId="77777777" w:rsidTr="00EF2C47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AC109B" w14:textId="0F075253" w:rsidR="35B4B8E9" w:rsidRDefault="26C5D7B8" w:rsidP="0082BFB1">
            <w:pPr>
              <w:spacing w:after="0" w:line="360" w:lineRule="auto"/>
              <w:ind w:left="27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rea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5A36A7" w14:textId="658775A9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oisture content (%) 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6306A3" w14:textId="39F57665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Dead biomass (%)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BA6430" w14:textId="77255B35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urn rate (cm</w:t>
            </w:r>
            <w:r w:rsidR="07E9347B"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</w:t>
            </w:r>
            <w:r w:rsidR="00EF2C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–</w:t>
            </w:r>
            <w:r w:rsidRPr="00EF2C4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  <w:r w:rsidRPr="3E51010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1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F4CEFB" w14:textId="1F80ADEF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Maximum temperature (°C)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6DCCED" w14:textId="1801B5B6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urned biomass (%)</w:t>
            </w:r>
          </w:p>
        </w:tc>
      </w:tr>
      <w:tr w:rsidR="35B4B8E9" w14:paraId="04D5A765" w14:textId="77777777" w:rsidTr="00EF2C47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15FEEF4" w14:textId="60719AD2" w:rsidR="35B4B8E9" w:rsidRDefault="26C5D7B8" w:rsidP="0082BFB1">
            <w:pPr>
              <w:spacing w:after="0" w:line="360" w:lineRule="auto"/>
              <w:ind w:left="27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High, last fire 2019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48F0DED" w14:textId="4E20678E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6.38 ± 1.67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0D3B06" w14:textId="1F7533D9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.38 ± 4.55</w:t>
            </w:r>
          </w:p>
        </w:tc>
        <w:tc>
          <w:tcPr>
            <w:tcW w:w="163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0C4131" w14:textId="16BF91AC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96 ± 0.09</w:t>
            </w:r>
          </w:p>
        </w:tc>
        <w:tc>
          <w:tcPr>
            <w:tcW w:w="21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1288DE" w14:textId="39276011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7.94 ± 23.91</w:t>
            </w:r>
          </w:p>
        </w:tc>
        <w:tc>
          <w:tcPr>
            <w:tcW w:w="174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811B8EB" w14:textId="516451CA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8.20 ± 4.29</w:t>
            </w:r>
          </w:p>
        </w:tc>
      </w:tr>
      <w:tr w:rsidR="35B4B8E9" w14:paraId="2FB9C86C" w14:textId="77777777" w:rsidTr="00EF2C47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BD28" w14:textId="01B2D8E1" w:rsidR="35B4B8E9" w:rsidRDefault="26C5D7B8" w:rsidP="0082BFB1">
            <w:pPr>
              <w:spacing w:after="0" w:line="360" w:lineRule="auto"/>
              <w:ind w:left="27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High, last fire 20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3C49" w14:textId="067A7ACC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9.71 ± 1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01DB" w14:textId="746123FA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4.82 ± 5.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0752" w14:textId="39F763B2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3 ± 0.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2362" w14:textId="3CD34EE2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75.27 ± 34.6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0A11" w14:textId="5543CB9B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0.20 ± 5.66</w:t>
            </w:r>
          </w:p>
        </w:tc>
      </w:tr>
      <w:tr w:rsidR="35B4B8E9" w14:paraId="1CBEB970" w14:textId="77777777" w:rsidTr="00EF2C47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C75" w14:textId="6694BFC3" w:rsidR="35B4B8E9" w:rsidRDefault="26C5D7B8" w:rsidP="0082BFB1">
            <w:pPr>
              <w:spacing w:after="0" w:line="360" w:lineRule="auto"/>
              <w:ind w:left="27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Low, last fire 20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3BF6" w14:textId="4027ACF6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0.25 ± 2.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79DA2" w14:textId="38777799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2.78 ± 5.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5A3DB" w14:textId="3691567D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53 ± 0.05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6679" w14:textId="33C1DCD9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46.29 ± 33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ECB2" w14:textId="44FC37D6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3.51 ± 4.92</w:t>
            </w:r>
          </w:p>
        </w:tc>
      </w:tr>
      <w:tr w:rsidR="35B4B8E9" w14:paraId="462F75EA" w14:textId="77777777" w:rsidTr="00EF2C47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ED09ECF" w14:textId="20D64C74" w:rsidR="35B4B8E9" w:rsidRDefault="26C5D7B8" w:rsidP="0082BFB1">
            <w:pPr>
              <w:spacing w:after="0" w:line="360" w:lineRule="auto"/>
              <w:ind w:left="27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82BFB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Low, last fire 20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03A1989" w14:textId="7E7E0452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3.02 ± 1.8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9EDC5E" w14:textId="56F7809B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72.22 ± 4.4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245B49B" w14:textId="14A6DCC1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0.46 ± 0.05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82EDEB6" w14:textId="713263DE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15.52 ± 37.07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58E904D" w14:textId="400B5FE1" w:rsidR="35B4B8E9" w:rsidRDefault="35B4B8E9" w:rsidP="35B4B8E9">
            <w:pPr>
              <w:spacing w:after="0" w:line="360" w:lineRule="auto"/>
              <w:ind w:left="27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5B4B8E9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66.31 ± 5.65</w:t>
            </w:r>
          </w:p>
        </w:tc>
      </w:tr>
    </w:tbl>
    <w:p w14:paraId="31F49113" w14:textId="4AC279D1" w:rsidR="00772EFA" w:rsidRDefault="00772EFA" w:rsidP="35B4B8E9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E207724" w14:textId="79865182" w:rsidR="00772EFA" w:rsidRDefault="00772EFA"/>
    <w:sectPr w:rsidR="00772EFA">
      <w:headerReference w:type="default" r:id="rId6"/>
      <w:footerReference w:type="default" r:id="rId7"/>
      <w:pgSz w:w="11906" w:h="16838"/>
      <w:pgMar w:top="720" w:right="116" w:bottom="720" w:left="2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6E95A" w14:textId="77777777" w:rsidR="006D66BC" w:rsidRDefault="006D66BC">
      <w:pPr>
        <w:spacing w:after="0" w:line="240" w:lineRule="auto"/>
      </w:pPr>
      <w:r>
        <w:separator/>
      </w:r>
    </w:p>
  </w:endnote>
  <w:endnote w:type="continuationSeparator" w:id="0">
    <w:p w14:paraId="77BF1FE8" w14:textId="77777777" w:rsidR="006D66BC" w:rsidRDefault="006D66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35B4B8E9" w14:paraId="4D5200D6" w14:textId="77777777" w:rsidTr="35B4B8E9">
      <w:trPr>
        <w:trHeight w:val="300"/>
      </w:trPr>
      <w:tc>
        <w:tcPr>
          <w:tcW w:w="3005" w:type="dxa"/>
        </w:tcPr>
        <w:p w14:paraId="0F5BAC5C" w14:textId="110C9DA6" w:rsidR="35B4B8E9" w:rsidRDefault="35B4B8E9" w:rsidP="35B4B8E9">
          <w:pPr>
            <w:pStyle w:val="Header"/>
            <w:ind w:left="-115"/>
          </w:pPr>
        </w:p>
      </w:tc>
      <w:tc>
        <w:tcPr>
          <w:tcW w:w="3005" w:type="dxa"/>
        </w:tcPr>
        <w:p w14:paraId="2D871DE7" w14:textId="5F8A117B" w:rsidR="35B4B8E9" w:rsidRDefault="35B4B8E9" w:rsidP="35B4B8E9">
          <w:pPr>
            <w:pStyle w:val="Header"/>
            <w:jc w:val="center"/>
          </w:pPr>
        </w:p>
      </w:tc>
      <w:tc>
        <w:tcPr>
          <w:tcW w:w="3005" w:type="dxa"/>
        </w:tcPr>
        <w:p w14:paraId="22835621" w14:textId="36B1C8F3" w:rsidR="35B4B8E9" w:rsidRDefault="35B4B8E9" w:rsidP="35B4B8E9">
          <w:pPr>
            <w:pStyle w:val="Header"/>
            <w:ind w:right="-115"/>
            <w:jc w:val="right"/>
          </w:pPr>
        </w:p>
      </w:tc>
    </w:tr>
  </w:tbl>
  <w:p w14:paraId="4FC6AFB8" w14:textId="11812AF7" w:rsidR="35B4B8E9" w:rsidRDefault="35B4B8E9" w:rsidP="35B4B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7C9C3" w14:textId="77777777" w:rsidR="006D66BC" w:rsidRDefault="006D66BC">
      <w:pPr>
        <w:spacing w:after="0" w:line="240" w:lineRule="auto"/>
      </w:pPr>
      <w:r>
        <w:separator/>
      </w:r>
    </w:p>
  </w:footnote>
  <w:footnote w:type="continuationSeparator" w:id="0">
    <w:p w14:paraId="668F5ECF" w14:textId="77777777" w:rsidR="006D66BC" w:rsidRDefault="006D66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29B43" w14:textId="39026C93" w:rsidR="35B4B8E9" w:rsidRDefault="35B4B8E9" w:rsidP="35B4B8E9">
    <w:pPr>
      <w:pStyle w:val="Header"/>
      <w:jc w:val="center"/>
    </w:pPr>
    <w:proofErr w:type="spellStart"/>
    <w:r w:rsidRPr="35B4B8E9">
      <w:rPr>
        <w:rFonts w:ascii="Times New Roman" w:eastAsia="Times New Roman" w:hAnsi="Times New Roman" w:cs="Times New Roman"/>
        <w:color w:val="000000" w:themeColor="text1"/>
        <w:lang w:val="en-US"/>
      </w:rPr>
      <w:t>Zanzarini</w:t>
    </w:r>
    <w:proofErr w:type="spellEnd"/>
    <w:r w:rsidRPr="35B4B8E9">
      <w:rPr>
        <w:rFonts w:ascii="Times New Roman" w:eastAsia="Times New Roman" w:hAnsi="Times New Roman" w:cs="Times New Roman"/>
        <w:color w:val="000000" w:themeColor="text1"/>
        <w:lang w:val="en-US"/>
      </w:rPr>
      <w:t xml:space="preserve"> et al. – American Journal of Botany 2025 – Appendix S5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4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9F78644"/>
    <w:rsid w:val="0001115D"/>
    <w:rsid w:val="00191E41"/>
    <w:rsid w:val="003A2EB1"/>
    <w:rsid w:val="00405FD7"/>
    <w:rsid w:val="00540C3B"/>
    <w:rsid w:val="006D66BC"/>
    <w:rsid w:val="00772EFA"/>
    <w:rsid w:val="0082BFB1"/>
    <w:rsid w:val="00B77EBA"/>
    <w:rsid w:val="00DD3151"/>
    <w:rsid w:val="00EF2C47"/>
    <w:rsid w:val="04E0EA50"/>
    <w:rsid w:val="07E9347B"/>
    <w:rsid w:val="110F2E2C"/>
    <w:rsid w:val="161E0FEB"/>
    <w:rsid w:val="18C6074C"/>
    <w:rsid w:val="26C5D7B8"/>
    <w:rsid w:val="2FD47972"/>
    <w:rsid w:val="35B4B8E9"/>
    <w:rsid w:val="39F78644"/>
    <w:rsid w:val="3B0E3BDA"/>
    <w:rsid w:val="3E510102"/>
    <w:rsid w:val="418C41B2"/>
    <w:rsid w:val="4D1BC7F5"/>
    <w:rsid w:val="51C5E712"/>
    <w:rsid w:val="51F04A33"/>
    <w:rsid w:val="56DE8690"/>
    <w:rsid w:val="64DE8349"/>
    <w:rsid w:val="6B62D041"/>
    <w:rsid w:val="6DE5FE32"/>
    <w:rsid w:val="78B5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78644"/>
  <w15:chartTrackingRefBased/>
  <w15:docId w15:val="{013C9E7F-3BE4-49D3-99C6-2AA6D6824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unhideWhenUsed/>
    <w:rsid w:val="35B4B8E9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35B4B8E9"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91E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er zanzarini</dc:creator>
  <cp:keywords/>
  <dc:description/>
  <cp:lastModifiedBy>Beth E Hazen</cp:lastModifiedBy>
  <cp:revision>6</cp:revision>
  <dcterms:created xsi:type="dcterms:W3CDTF">2025-09-12T14:17:00Z</dcterms:created>
  <dcterms:modified xsi:type="dcterms:W3CDTF">2025-09-29T11:52:00Z</dcterms:modified>
</cp:coreProperties>
</file>